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7" w:rsidRDefault="00277F77" w:rsidP="00277F7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Pr="005629A2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5629A2">
        <w:rPr>
          <w:rFonts w:ascii="Times New Roman" w:hAnsi="Times New Roman" w:cs="Times New Roman"/>
          <w:b/>
          <w:lang w:val="en-US"/>
        </w:rPr>
        <w:t>Kruscal</w:t>
      </w:r>
      <w:proofErr w:type="spellEnd"/>
      <w:r w:rsidRPr="005629A2">
        <w:rPr>
          <w:rFonts w:ascii="Times New Roman" w:hAnsi="Times New Roman" w:cs="Times New Roman"/>
          <w:b/>
          <w:lang w:val="en-US"/>
        </w:rPr>
        <w:t>-Wallis statistical summary for surface and depth oceanographic parameters of sites located at different distances from a melting glacier in Marian Cove, WAP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1457A3" w:rsidRDefault="001457A3" w:rsidP="001457A3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8364" w:type="dxa"/>
        <w:jc w:val="center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567"/>
        <w:gridCol w:w="992"/>
        <w:gridCol w:w="1559"/>
        <w:gridCol w:w="1278"/>
        <w:gridCol w:w="1416"/>
      </w:tblGrid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77F77" w:rsidRDefault="00277F77" w:rsidP="001549BE">
            <w:pPr>
              <w:spacing w:before="60" w:after="60" w:line="240" w:lineRule="auto"/>
              <w:ind w:left="-74" w:right="-2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77F77" w:rsidRDefault="00FE12B9" w:rsidP="001549BE">
            <w:pPr>
              <w:spacing w:before="60" w:after="60" w:line="240" w:lineRule="auto"/>
              <w:ind w:left="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k</w:t>
            </w:r>
            <w:r w:rsidR="00277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sum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77F77" w:rsidRDefault="00277F77" w:rsidP="001549BE">
            <w:pPr>
              <w:spacing w:before="60" w:after="6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linity (PSU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5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641384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solved oxygen (mg/L</w:t>
            </w:r>
            <w:r w:rsidR="00277F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lorophyll-a (mg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78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linity (PSU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3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641384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solved oxygen (mg/L</w:t>
            </w:r>
            <w:r w:rsidR="00277F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641384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0</w:t>
            </w:r>
            <w:bookmarkStart w:id="0" w:name="_GoBack"/>
            <w:bookmarkEnd w:id="0"/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lorophyll-a (mg/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77" w:rsidTr="001549BE">
        <w:trPr>
          <w:trHeight w:val="280"/>
          <w:jc w:val="center"/>
        </w:trPr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ind w:left="-71" w:right="-21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77F77" w:rsidRDefault="00277F77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277F77" w:rsidRPr="00277F77" w:rsidRDefault="00277F77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significant differences were found, a multiple range test with a </w:t>
      </w:r>
      <w:proofErr w:type="spellStart"/>
      <w:r>
        <w:rPr>
          <w:rFonts w:ascii="Times New Roman" w:hAnsi="Times New Roman" w:cs="Times New Roman"/>
          <w:lang w:val="en-US"/>
        </w:rPr>
        <w:t>Bonferroni</w:t>
      </w:r>
      <w:proofErr w:type="spellEnd"/>
      <w:r>
        <w:rPr>
          <w:rFonts w:ascii="Times New Roman" w:hAnsi="Times New Roman" w:cs="Times New Roman"/>
          <w:lang w:val="en-US"/>
        </w:rPr>
        <w:t xml:space="preserve"> correction was used (*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; **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1).</w:t>
      </w:r>
    </w:p>
    <w:sectPr w:rsidR="00277F77" w:rsidRPr="00277F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1457A3"/>
    <w:rsid w:val="00277F77"/>
    <w:rsid w:val="00593A17"/>
    <w:rsid w:val="005D1A9B"/>
    <w:rsid w:val="00641384"/>
    <w:rsid w:val="006B04CB"/>
    <w:rsid w:val="009A5601"/>
    <w:rsid w:val="00B167AF"/>
    <w:rsid w:val="00C207CF"/>
    <w:rsid w:val="00C32E33"/>
    <w:rsid w:val="00E618C1"/>
    <w:rsid w:val="00FE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2AB60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7A3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Miguel Bascur Bascur</cp:lastModifiedBy>
  <cp:revision>4</cp:revision>
  <dcterms:created xsi:type="dcterms:W3CDTF">2019-11-28T17:26:00Z</dcterms:created>
  <dcterms:modified xsi:type="dcterms:W3CDTF">2020-04-30T20:58:00Z</dcterms:modified>
</cp:coreProperties>
</file>